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4B925" w14:textId="3841069F" w:rsidR="001877DA" w:rsidRPr="004257F1" w:rsidRDefault="00682B1B" w:rsidP="004257F1">
      <w:pPr>
        <w:spacing w:before="100" w:beforeAutospacing="1" w:after="100" w:afterAutospacing="1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257F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CSF </w:t>
      </w:r>
      <w:proofErr w:type="spellStart"/>
      <w:r w:rsidRPr="004257F1">
        <w:rPr>
          <w:rFonts w:ascii="Times New Roman" w:eastAsia="Calibri" w:hAnsi="Times New Roman" w:cs="Times New Roman"/>
          <w:b/>
          <w:sz w:val="24"/>
          <w:szCs w:val="24"/>
          <w:lang w:val="en-US"/>
        </w:rPr>
        <w:t>Nf</w:t>
      </w:r>
      <w:proofErr w:type="spellEnd"/>
      <w:r w:rsidRPr="004257F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-L concentration in healthy cattle grouped by age. </w:t>
      </w:r>
      <w:r w:rsidRPr="004257F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SF denotes cerebrospinal fluid, </w:t>
      </w:r>
      <w:proofErr w:type="spellStart"/>
      <w:r w:rsidRPr="004257F1">
        <w:rPr>
          <w:rFonts w:ascii="Times New Roman" w:eastAsia="Calibri" w:hAnsi="Times New Roman" w:cs="Times New Roman"/>
          <w:sz w:val="24"/>
          <w:szCs w:val="24"/>
          <w:lang w:val="en-US"/>
        </w:rPr>
        <w:t>Nf</w:t>
      </w:r>
      <w:proofErr w:type="spellEnd"/>
      <w:r w:rsidRPr="004257F1">
        <w:rPr>
          <w:rFonts w:ascii="Times New Roman" w:eastAsia="Calibri" w:hAnsi="Times New Roman" w:cs="Times New Roman"/>
          <w:sz w:val="24"/>
          <w:szCs w:val="24"/>
          <w:lang w:val="en-US"/>
        </w:rPr>
        <w:t>-L neurofilament light chain, Q1 first quartile, Q3 third quartile.</w:t>
      </w:r>
    </w:p>
    <w:tbl>
      <w:tblPr>
        <w:tblW w:w="9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590"/>
        <w:gridCol w:w="1575"/>
        <w:gridCol w:w="1590"/>
        <w:gridCol w:w="1560"/>
        <w:gridCol w:w="1605"/>
      </w:tblGrid>
      <w:tr w:rsidR="00682B1B" w:rsidRPr="004257F1" w14:paraId="6A6077EE" w14:textId="77777777" w:rsidTr="002C06D3">
        <w:trPr>
          <w:trHeight w:val="440"/>
        </w:trPr>
        <w:tc>
          <w:tcPr>
            <w:tcW w:w="963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0621A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HEALTHY ANIMALS</w:t>
            </w:r>
          </w:p>
        </w:tc>
      </w:tr>
      <w:tr w:rsidR="00682B1B" w:rsidRPr="004257F1" w14:paraId="7E1F1E51" w14:textId="77777777" w:rsidTr="002C06D3">
        <w:trPr>
          <w:trHeight w:val="440"/>
        </w:trPr>
        <w:tc>
          <w:tcPr>
            <w:tcW w:w="17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BB979" w14:textId="77777777" w:rsidR="00682B1B" w:rsidRPr="004257F1" w:rsidRDefault="00682B1B" w:rsidP="004257F1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</w:p>
          <w:p w14:paraId="77E724F4" w14:textId="3F7547F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GROUP</w:t>
            </w:r>
          </w:p>
        </w:tc>
        <w:tc>
          <w:tcPr>
            <w:tcW w:w="792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A836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 xml:space="preserve">CSF </w:t>
            </w:r>
            <w:proofErr w:type="spellStart"/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Nf</w:t>
            </w:r>
            <w:proofErr w:type="spellEnd"/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-L (</w:t>
            </w:r>
            <w:proofErr w:type="spellStart"/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pg</w:t>
            </w:r>
            <w:proofErr w:type="spellEnd"/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/mL)</w:t>
            </w:r>
          </w:p>
        </w:tc>
      </w:tr>
      <w:tr w:rsidR="00682B1B" w:rsidRPr="004257F1" w14:paraId="3E91183B" w14:textId="77777777" w:rsidTr="002C06D3">
        <w:trPr>
          <w:trHeight w:val="440"/>
        </w:trPr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B0FA0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32CE4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MEDIAN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DF068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Q1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CADDC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Q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8FDC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MINIMUM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9DAF0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MAXIMUM</w:t>
            </w:r>
          </w:p>
        </w:tc>
      </w:tr>
      <w:tr w:rsidR="00682B1B" w:rsidRPr="004257F1" w14:paraId="65330680" w14:textId="77777777" w:rsidTr="002C06D3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B709D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highlight w:val="white"/>
                <w:lang w:val="en-US"/>
              </w:rPr>
              <w:t xml:space="preserve">&lt; 2 </w:t>
            </w:r>
            <w:proofErr w:type="spellStart"/>
            <w:r w:rsidRPr="004257F1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highlight w:val="white"/>
                <w:lang w:val="en-US"/>
              </w:rPr>
              <w:t>mths</w:t>
            </w:r>
            <w:proofErr w:type="spellEnd"/>
          </w:p>
          <w:p w14:paraId="51FC276D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highlight w:val="white"/>
                <w:lang w:val="en-US"/>
              </w:rPr>
              <w:t>(</w:t>
            </w:r>
            <w:r w:rsidRPr="004257F1">
              <w:rPr>
                <w:rFonts w:ascii="Times New Roman" w:eastAsia="Calibri" w:hAnsi="Times New Roman" w:cs="Times New Roman"/>
                <w:i/>
                <w:iCs/>
                <w:color w:val="0D0D0D"/>
                <w:sz w:val="24"/>
                <w:szCs w:val="24"/>
                <w:highlight w:val="white"/>
                <w:lang w:val="en-US"/>
              </w:rPr>
              <w:t>n</w:t>
            </w:r>
            <w:r w:rsidRPr="004257F1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highlight w:val="white"/>
                <w:lang w:val="en-US"/>
              </w:rPr>
              <w:t xml:space="preserve"> = 8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16C1E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761.5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DADD6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354.5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2DD02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25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56FB7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64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B9F16" w14:textId="3647B2D8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3531</w:t>
            </w:r>
          </w:p>
        </w:tc>
      </w:tr>
      <w:tr w:rsidR="00682B1B" w:rsidRPr="004257F1" w14:paraId="2AF00F1F" w14:textId="77777777" w:rsidTr="002C06D3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D51D6" w14:textId="77777777" w:rsidR="00682B1B" w:rsidRPr="004257F1" w:rsidRDefault="00682B1B" w:rsidP="004257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≥ 2-12 </w:t>
            </w:r>
            <w:proofErr w:type="spellStart"/>
            <w:r w:rsidRPr="004257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ths</w:t>
            </w:r>
            <w:proofErr w:type="spellEnd"/>
          </w:p>
          <w:p w14:paraId="558969D0" w14:textId="77777777" w:rsidR="00682B1B" w:rsidRPr="004257F1" w:rsidRDefault="00682B1B" w:rsidP="004257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4257F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4257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26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D4022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361.5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21D95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278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5D70A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544.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7627E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44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A36AC" w14:textId="37C1BF55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506</w:t>
            </w:r>
          </w:p>
        </w:tc>
      </w:tr>
      <w:tr w:rsidR="00682B1B" w:rsidRPr="004257F1" w14:paraId="2566766D" w14:textId="77777777" w:rsidTr="002C06D3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0D94C" w14:textId="77777777" w:rsidR="00682B1B" w:rsidRPr="004257F1" w:rsidRDefault="00682B1B" w:rsidP="004257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≥ 1-6 years</w:t>
            </w:r>
          </w:p>
          <w:p w14:paraId="281D2BED" w14:textId="77777777" w:rsidR="00682B1B" w:rsidRPr="004257F1" w:rsidRDefault="00682B1B" w:rsidP="004257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4257F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4257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6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AEB7C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688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92FE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516.8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F4CA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854.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AC40C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474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FD1F5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936</w:t>
            </w:r>
          </w:p>
        </w:tc>
      </w:tr>
      <w:tr w:rsidR="00682B1B" w:rsidRPr="004257F1" w14:paraId="69D94B48" w14:textId="77777777" w:rsidTr="002C06D3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A05F1" w14:textId="77777777" w:rsidR="00682B1B" w:rsidRPr="004257F1" w:rsidRDefault="00682B1B" w:rsidP="004257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≥ 6-12 years</w:t>
            </w:r>
          </w:p>
          <w:p w14:paraId="5522E04A" w14:textId="77777777" w:rsidR="00682B1B" w:rsidRPr="004257F1" w:rsidRDefault="00682B1B" w:rsidP="004257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4257F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4257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6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36CBF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931.5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AA83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652.5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363D" w14:textId="6BEB2A46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20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830D" w14:textId="7777777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567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E48BE" w14:textId="78839B56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383</w:t>
            </w:r>
          </w:p>
        </w:tc>
      </w:tr>
      <w:tr w:rsidR="00682B1B" w:rsidRPr="004257F1" w14:paraId="10F3E6F0" w14:textId="77777777" w:rsidTr="002C06D3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9FF94" w14:textId="77777777" w:rsidR="00682B1B" w:rsidRPr="004257F1" w:rsidRDefault="00682B1B" w:rsidP="004257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≥ 12 years</w:t>
            </w:r>
          </w:p>
          <w:p w14:paraId="763EC101" w14:textId="77777777" w:rsidR="00682B1B" w:rsidRPr="004257F1" w:rsidRDefault="00682B1B" w:rsidP="004257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4257F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4257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3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F474F" w14:textId="47761713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2105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9CF6" w14:textId="18600D72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898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53520" w14:textId="37F08437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255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3E976" w14:textId="210CF57E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898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02FBB" w14:textId="0932AF81" w:rsidR="00682B1B" w:rsidRPr="004257F1" w:rsidRDefault="00682B1B" w:rsidP="004257F1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4257F1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2558</w:t>
            </w:r>
          </w:p>
        </w:tc>
      </w:tr>
    </w:tbl>
    <w:p w14:paraId="76D17F75" w14:textId="77777777" w:rsidR="00682B1B" w:rsidRPr="004257F1" w:rsidRDefault="00682B1B" w:rsidP="004257F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82B1B" w:rsidRPr="004257F1" w:rsidSect="004257F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ABD12" w14:textId="77777777" w:rsidR="00C90531" w:rsidRDefault="00C90531" w:rsidP="00682B1B">
      <w:pPr>
        <w:spacing w:after="0" w:line="240" w:lineRule="auto"/>
      </w:pPr>
      <w:r>
        <w:separator/>
      </w:r>
    </w:p>
  </w:endnote>
  <w:endnote w:type="continuationSeparator" w:id="0">
    <w:p w14:paraId="58096D2F" w14:textId="77777777" w:rsidR="00C90531" w:rsidRDefault="00C90531" w:rsidP="00682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3696879"/>
      <w:docPartObj>
        <w:docPartGallery w:val="Page Numbers (Bottom of Page)"/>
        <w:docPartUnique/>
      </w:docPartObj>
    </w:sdtPr>
    <w:sdtEndPr/>
    <w:sdtContent>
      <w:p w14:paraId="3F84BF78" w14:textId="6C08F687" w:rsidR="00682B1B" w:rsidRDefault="00682B1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C09365" w14:textId="77777777" w:rsidR="00682B1B" w:rsidRDefault="00682B1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0EA1A" w14:textId="77777777" w:rsidR="00C90531" w:rsidRDefault="00C90531" w:rsidP="00682B1B">
      <w:pPr>
        <w:spacing w:after="0" w:line="240" w:lineRule="auto"/>
      </w:pPr>
      <w:r>
        <w:separator/>
      </w:r>
    </w:p>
  </w:footnote>
  <w:footnote w:type="continuationSeparator" w:id="0">
    <w:p w14:paraId="7F0BFD3F" w14:textId="77777777" w:rsidR="00C90531" w:rsidRDefault="00C90531" w:rsidP="00682B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B1B"/>
    <w:rsid w:val="001877DA"/>
    <w:rsid w:val="004257F1"/>
    <w:rsid w:val="004B2619"/>
    <w:rsid w:val="00682B1B"/>
    <w:rsid w:val="0099702A"/>
    <w:rsid w:val="00C90531"/>
    <w:rsid w:val="00CC06EF"/>
    <w:rsid w:val="00D6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8AFDE"/>
  <w15:chartTrackingRefBased/>
  <w15:docId w15:val="{6812E536-98AF-4472-9943-DBDBA1577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82B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82B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82B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82B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82B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82B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82B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82B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82B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82B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82B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82B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82B1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82B1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82B1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82B1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82B1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82B1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82B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82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82B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82B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82B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82B1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82B1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82B1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82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82B1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82B1B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682B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82B1B"/>
  </w:style>
  <w:style w:type="paragraph" w:styleId="Pieddepage">
    <w:name w:val="footer"/>
    <w:basedOn w:val="Normal"/>
    <w:link w:val="PieddepageCar"/>
    <w:uiPriority w:val="99"/>
    <w:unhideWhenUsed/>
    <w:rsid w:val="00682B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82B1B"/>
  </w:style>
  <w:style w:type="character" w:styleId="Numrodeligne">
    <w:name w:val="line number"/>
    <w:basedOn w:val="Policepardfaut"/>
    <w:uiPriority w:val="99"/>
    <w:semiHidden/>
    <w:unhideWhenUsed/>
    <w:rsid w:val="00682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91</Characters>
  <Application>Microsoft Office Word</Application>
  <DocSecurity>4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Di Muro</dc:creator>
  <cp:keywords/>
  <dc:description/>
  <cp:lastModifiedBy>Elodie</cp:lastModifiedBy>
  <cp:revision>2</cp:revision>
  <dcterms:created xsi:type="dcterms:W3CDTF">2024-12-17T15:51:00Z</dcterms:created>
  <dcterms:modified xsi:type="dcterms:W3CDTF">2024-12-17T15:51:00Z</dcterms:modified>
</cp:coreProperties>
</file>